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BAA6B" w14:textId="176D3E56" w:rsidR="003E3F9B" w:rsidRPr="000819EF" w:rsidRDefault="00256F38" w:rsidP="003E3F9B">
      <w:pPr>
        <w:pStyle w:val="Kop1"/>
      </w:pPr>
      <w:r w:rsidRPr="00AE0101">
        <w:rPr>
          <w:rFonts w:eastAsia="Times New Roman"/>
        </w:rPr>
        <w:t xml:space="preserve">Supplementary </w:t>
      </w:r>
      <w:r w:rsidRPr="0066382D">
        <w:rPr>
          <w:rFonts w:eastAsia="Times New Roman"/>
          <w:lang w:val="en-US"/>
        </w:rPr>
        <w:t>Digital</w:t>
      </w:r>
      <w:r>
        <w:rPr>
          <w:rFonts w:eastAsia="Times New Roman"/>
        </w:rPr>
        <w:t xml:space="preserve"> Content</w:t>
      </w:r>
      <w:r w:rsidRPr="002F5930">
        <w:rPr>
          <w:rFonts w:eastAsia="Times New Roman"/>
        </w:rPr>
        <w:t xml:space="preserve"> </w:t>
      </w:r>
      <w:r w:rsidR="003E3F9B">
        <w:t>3: Critical appraisal</w:t>
      </w:r>
      <w:r w:rsidR="003E3F9B" w:rsidRPr="002F5930">
        <w:t xml:space="preserve"> </w:t>
      </w:r>
      <w:r w:rsidR="003E3F9B">
        <w:t>using MINORS criteria</w:t>
      </w:r>
    </w:p>
    <w:tbl>
      <w:tblPr>
        <w:tblW w:w="8863" w:type="dxa"/>
        <w:tblLook w:val="04A0" w:firstRow="1" w:lastRow="0" w:firstColumn="1" w:lastColumn="0" w:noHBand="0" w:noVBand="1"/>
      </w:tblPr>
      <w:tblGrid>
        <w:gridCol w:w="2240"/>
        <w:gridCol w:w="460"/>
        <w:gridCol w:w="460"/>
        <w:gridCol w:w="460"/>
        <w:gridCol w:w="195"/>
        <w:gridCol w:w="386"/>
        <w:gridCol w:w="549"/>
        <w:gridCol w:w="470"/>
        <w:gridCol w:w="270"/>
        <w:gridCol w:w="246"/>
        <w:gridCol w:w="507"/>
        <w:gridCol w:w="460"/>
        <w:gridCol w:w="460"/>
        <w:gridCol w:w="37"/>
        <w:gridCol w:w="423"/>
        <w:gridCol w:w="460"/>
        <w:gridCol w:w="760"/>
        <w:gridCol w:w="20"/>
      </w:tblGrid>
      <w:tr w:rsidR="003E3F9B" w14:paraId="69E07B6B" w14:textId="77777777" w:rsidTr="00856032">
        <w:trPr>
          <w:trHeight w:val="225"/>
        </w:trPr>
        <w:tc>
          <w:tcPr>
            <w:tcW w:w="2240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46E5A41C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Reference/Question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D5ACD2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53EEA7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F7219B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33D12634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B36C22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4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484CFC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51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37BE4A78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3BBF3A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23E18D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908AA7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460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3C241DDC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9A4328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780" w:type="dxa"/>
            <w:gridSpan w:val="2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0F4540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</w:tr>
      <w:tr w:rsidR="003E3F9B" w14:paraId="6FB1C84D" w14:textId="77777777" w:rsidTr="00856032">
        <w:trPr>
          <w:trHeight w:val="24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noWrap/>
            <w:vAlign w:val="center"/>
          </w:tcPr>
          <w:p w14:paraId="63EBA989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Butterworth et al., 2022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62D3DBA9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749EDC00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0D6AE4A3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58D205C6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0C345E7D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5019A7EB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6" w:type="dxa"/>
            <w:gridSpan w:val="2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034BB94B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0B101A56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03CF0F8B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3993F7BE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gridSpan w:val="2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7C93FDB4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8" w:space="0" w:color="FFFFFF"/>
              <w:right w:val="single" w:sz="4" w:space="0" w:color="auto"/>
            </w:tcBorders>
            <w:vAlign w:val="center"/>
          </w:tcPr>
          <w:p w14:paraId="5478D8DA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0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B2403C7" w14:textId="77777777" w:rsidR="003E3F9B" w:rsidRPr="00CC1C19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6</w:t>
            </w:r>
            <w:r w:rsidRPr="00CC1C19">
              <w:rPr>
                <w:rFonts w:eastAsia="Times New Roman" w:cs="Times New Roman"/>
                <w:sz w:val="16"/>
                <w:szCs w:val="16"/>
              </w:rPr>
              <w:t>(</w:t>
            </w:r>
            <w:r>
              <w:rPr>
                <w:rFonts w:eastAsia="Times New Roman" w:cs="Times New Roman"/>
                <w:sz w:val="16"/>
                <w:szCs w:val="16"/>
              </w:rPr>
              <w:t>24</w:t>
            </w:r>
            <w:r w:rsidRPr="00CC1C19">
              <w:rPr>
                <w:rFonts w:eastAsia="Times New Roman" w:cs="Times New Roman"/>
                <w:sz w:val="16"/>
                <w:szCs w:val="16"/>
              </w:rPr>
              <w:t>) ▫</w:t>
            </w:r>
          </w:p>
        </w:tc>
      </w:tr>
      <w:tr w:rsidR="003E3F9B" w14:paraId="7D67CCA4" w14:textId="77777777" w:rsidTr="00856032">
        <w:trPr>
          <w:trHeight w:val="24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noWrap/>
            <w:vAlign w:val="center"/>
          </w:tcPr>
          <w:p w14:paraId="125E181A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horney et al., 2017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3ECF671A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35B31920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32D7C1CF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1A32EC3B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2E9D5898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655C8BCB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6" w:type="dxa"/>
            <w:gridSpan w:val="2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2A6BDD03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070A9602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3C297D01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1EAD64A2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gridSpan w:val="2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7CFA6973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8" w:space="0" w:color="FFFFFF"/>
              <w:right w:val="single" w:sz="4" w:space="0" w:color="auto"/>
            </w:tcBorders>
            <w:vAlign w:val="center"/>
          </w:tcPr>
          <w:p w14:paraId="2DAC4F5F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0" w:type="dxa"/>
            <w:gridSpan w:val="2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466DCD3F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3(24)</w:t>
            </w:r>
          </w:p>
        </w:tc>
      </w:tr>
      <w:tr w:rsidR="003E3F9B" w14:paraId="14219932" w14:textId="77777777" w:rsidTr="00856032">
        <w:trPr>
          <w:trHeight w:val="240"/>
        </w:trPr>
        <w:tc>
          <w:tcPr>
            <w:tcW w:w="22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noWrap/>
            <w:vAlign w:val="center"/>
            <w:hideMark/>
          </w:tcPr>
          <w:p w14:paraId="122298DB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/>
              </w:rPr>
            </w:pPr>
            <w:proofErr w:type="gramStart"/>
            <w:r>
              <w:rPr>
                <w:rFonts w:eastAsia="Times New Roman" w:cs="Times New Roman"/>
                <w:color w:val="000000"/>
                <w:sz w:val="16"/>
                <w:szCs w:val="16"/>
                <w:lang w:val="nl-NL"/>
              </w:rPr>
              <w:t>de</w:t>
            </w:r>
            <w:proofErr w:type="gramEnd"/>
            <w:r>
              <w:rPr>
                <w:rFonts w:eastAsia="Times New Roman" w:cs="Times New Roman"/>
                <w:color w:val="000000"/>
                <w:sz w:val="16"/>
                <w:szCs w:val="16"/>
                <w:lang w:val="nl-NL"/>
              </w:rPr>
              <w:t xml:space="preserve"> Buys Roessingh et al., 200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44EC4FA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CE7863B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915765B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76A2A59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EE74F07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ACFB04F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CABAEB3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159E75D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10DA890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408649E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108E61A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vAlign w:val="center"/>
            <w:hideMark/>
          </w:tcPr>
          <w:p w14:paraId="2D705215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909B2EA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4(24)</w:t>
            </w:r>
          </w:p>
        </w:tc>
      </w:tr>
      <w:tr w:rsidR="003E3F9B" w14:paraId="7A755874" w14:textId="77777777" w:rsidTr="00856032">
        <w:trPr>
          <w:trHeight w:val="240"/>
        </w:trPr>
        <w:tc>
          <w:tcPr>
            <w:tcW w:w="22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noWrap/>
            <w:vAlign w:val="center"/>
            <w:hideMark/>
          </w:tcPr>
          <w:p w14:paraId="67FED300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nl-NL"/>
              </w:rPr>
              <w:t>Evans et al., 202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5F19DEA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143D79A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2B2EE42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56B4679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F7B6A66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CAD87C0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83D892B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BC42E34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02D7D32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C28CE31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47AFE46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vAlign w:val="center"/>
            <w:hideMark/>
          </w:tcPr>
          <w:p w14:paraId="0D79A06B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E0BEC4F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6(24)</w:t>
            </w:r>
          </w:p>
        </w:tc>
      </w:tr>
      <w:tr w:rsidR="003E3F9B" w14:paraId="4377FB92" w14:textId="77777777" w:rsidTr="00856032">
        <w:trPr>
          <w:trHeight w:val="240"/>
        </w:trPr>
        <w:tc>
          <w:tcPr>
            <w:tcW w:w="22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noWrap/>
            <w:vAlign w:val="center"/>
            <w:hideMark/>
          </w:tcPr>
          <w:p w14:paraId="02CF5E78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nl-NL"/>
              </w:rPr>
              <w:t>Filip et al., 201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867CCAD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123F3B2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B48E542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68FD68B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7264380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1F85765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F3DABFC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BFBCAC5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59EDACE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A3CF89D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01A6877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vAlign w:val="center"/>
            <w:hideMark/>
          </w:tcPr>
          <w:p w14:paraId="00267760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EBE3EB1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3(24)</w:t>
            </w:r>
          </w:p>
        </w:tc>
      </w:tr>
      <w:tr w:rsidR="003E3F9B" w14:paraId="165E978B" w14:textId="77777777" w:rsidTr="00856032">
        <w:trPr>
          <w:trHeight w:val="240"/>
        </w:trPr>
        <w:tc>
          <w:tcPr>
            <w:tcW w:w="22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noWrap/>
            <w:vAlign w:val="center"/>
            <w:hideMark/>
          </w:tcPr>
          <w:p w14:paraId="6CFAEE26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nl-NL"/>
              </w:rPr>
              <w:t>Goudy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nl-NL"/>
              </w:rPr>
              <w:t xml:space="preserve"> et al., 201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18F0709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70DDF61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A3F5080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A00042F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DAD5611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DCB9F97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7B666C2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B90E08A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002F396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C47993B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1CE612C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vAlign w:val="center"/>
            <w:hideMark/>
          </w:tcPr>
          <w:p w14:paraId="4572AED3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BA9A653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1(24)</w:t>
            </w:r>
          </w:p>
        </w:tc>
      </w:tr>
      <w:tr w:rsidR="003E3F9B" w14:paraId="10A814B8" w14:textId="77777777" w:rsidTr="00856032">
        <w:trPr>
          <w:trHeight w:val="240"/>
        </w:trPr>
        <w:tc>
          <w:tcPr>
            <w:tcW w:w="22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noWrap/>
            <w:vAlign w:val="center"/>
            <w:hideMark/>
          </w:tcPr>
          <w:p w14:paraId="45E87DB9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Gustafsson et al., 202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32BEDF7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754C258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9B08ADB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4CBB8B8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67A376C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9ACF624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B6B76A1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4B2D720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BF3E243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63BCCBA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F29D1BC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vAlign w:val="center"/>
            <w:hideMark/>
          </w:tcPr>
          <w:p w14:paraId="62601527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B185CAD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1(16) </w:t>
            </w:r>
            <w:r>
              <w:rPr>
                <w:rFonts w:eastAsia="Times New Roman" w:cs="Times New Roman"/>
              </w:rPr>
              <w:t>▫</w:t>
            </w:r>
          </w:p>
        </w:tc>
      </w:tr>
      <w:tr w:rsidR="003E3F9B" w14:paraId="64B2B68A" w14:textId="77777777" w:rsidTr="00856032">
        <w:trPr>
          <w:trHeight w:val="240"/>
        </w:trPr>
        <w:tc>
          <w:tcPr>
            <w:tcW w:w="22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noWrap/>
            <w:vAlign w:val="center"/>
            <w:hideMark/>
          </w:tcPr>
          <w:p w14:paraId="1B2F8F58" w14:textId="77777777" w:rsidR="003E3F9B" w:rsidRPr="00B55184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55184">
              <w:rPr>
                <w:rFonts w:eastAsia="Times New Roman" w:cs="Times New Roman"/>
                <w:color w:val="000000"/>
                <w:sz w:val="16"/>
                <w:szCs w:val="16"/>
              </w:rPr>
              <w:t>Hardwicke et al., 201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A9AD4CD" w14:textId="77777777" w:rsidR="003E3F9B" w:rsidRPr="00B55184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55184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0E267EE" w14:textId="77777777" w:rsidR="003E3F9B" w:rsidRPr="00B55184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55184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8B9FCCA" w14:textId="77777777" w:rsidR="003E3F9B" w:rsidRPr="00B55184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55184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2239771" w14:textId="77777777" w:rsidR="003E3F9B" w:rsidRPr="00B55184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55184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A759D86" w14:textId="77777777" w:rsidR="003E3F9B" w:rsidRPr="00B55184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55184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D28DE7E" w14:textId="77777777" w:rsidR="003E3F9B" w:rsidRPr="00B55184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55184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3EC662F" w14:textId="77777777" w:rsidR="003E3F9B" w:rsidRPr="00B55184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55184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F18EDD2" w14:textId="77777777" w:rsidR="003E3F9B" w:rsidRPr="00B55184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55184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A685579" w14:textId="77777777" w:rsidR="003E3F9B" w:rsidRPr="00B55184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55184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FA3E80A" w14:textId="77777777" w:rsidR="003E3F9B" w:rsidRPr="00B55184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55184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E097C61" w14:textId="77777777" w:rsidR="003E3F9B" w:rsidRPr="00B55184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55184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vAlign w:val="center"/>
            <w:hideMark/>
          </w:tcPr>
          <w:p w14:paraId="7CF590A4" w14:textId="77777777" w:rsidR="003E3F9B" w:rsidRPr="00B55184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55184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3BAEA12" w14:textId="77777777" w:rsidR="003E3F9B" w:rsidRPr="00B55184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55184">
              <w:rPr>
                <w:rFonts w:eastAsia="Times New Roman" w:cs="Times New Roman"/>
                <w:color w:val="000000"/>
                <w:sz w:val="16"/>
                <w:szCs w:val="16"/>
              </w:rPr>
              <w:t>19(24)</w:t>
            </w:r>
          </w:p>
        </w:tc>
      </w:tr>
      <w:tr w:rsidR="003E3F9B" w14:paraId="3A5B9B39" w14:textId="77777777" w:rsidTr="00856032">
        <w:trPr>
          <w:trHeight w:val="240"/>
        </w:trPr>
        <w:tc>
          <w:tcPr>
            <w:tcW w:w="22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noWrap/>
            <w:vAlign w:val="center"/>
          </w:tcPr>
          <w:p w14:paraId="3711ABAB" w14:textId="77777777" w:rsidR="003E3F9B" w:rsidRPr="00B55184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Kosyk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, 202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3BF3894D" w14:textId="77777777" w:rsidR="003E3F9B" w:rsidRPr="00B55184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08E72212" w14:textId="77777777" w:rsidR="003E3F9B" w:rsidRPr="00B55184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2612D0E0" w14:textId="77777777" w:rsidR="003E3F9B" w:rsidRPr="00B55184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3AE3EE07" w14:textId="77777777" w:rsidR="003E3F9B" w:rsidRPr="00B55184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552F556A" w14:textId="77777777" w:rsidR="003E3F9B" w:rsidRPr="00B55184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13EC994E" w14:textId="77777777" w:rsidR="003E3F9B" w:rsidRPr="00B55184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76C1F7FC" w14:textId="77777777" w:rsidR="003E3F9B" w:rsidRPr="00B55184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0A5376A9" w14:textId="77777777" w:rsidR="003E3F9B" w:rsidRPr="00B55184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3EFBEB77" w14:textId="77777777" w:rsidR="003E3F9B" w:rsidRPr="00B55184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6185054D" w14:textId="77777777" w:rsidR="003E3F9B" w:rsidRPr="00B55184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47294958" w14:textId="77777777" w:rsidR="003E3F9B" w:rsidRPr="00B55184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vAlign w:val="center"/>
          </w:tcPr>
          <w:p w14:paraId="15EF7DCD" w14:textId="77777777" w:rsidR="003E3F9B" w:rsidRPr="00B55184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B9EA3B" w14:textId="77777777" w:rsidR="003E3F9B" w:rsidRPr="00B55184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0(16) </w:t>
            </w:r>
            <w:r>
              <w:rPr>
                <w:rFonts w:eastAsia="Times New Roman" w:cs="Times New Roman"/>
              </w:rPr>
              <w:t>▫</w:t>
            </w:r>
          </w:p>
        </w:tc>
      </w:tr>
      <w:tr w:rsidR="003E3F9B" w14:paraId="633D9365" w14:textId="77777777" w:rsidTr="00856032">
        <w:trPr>
          <w:trHeight w:val="240"/>
        </w:trPr>
        <w:tc>
          <w:tcPr>
            <w:tcW w:w="22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noWrap/>
            <w:vAlign w:val="center"/>
            <w:hideMark/>
          </w:tcPr>
          <w:p w14:paraId="675E9F9D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nl-NL"/>
              </w:rPr>
              <w:t>Logjes et al., 202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41E35EF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607DAE2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664C765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3426FD8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6C97893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A2387B4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019D83D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A895973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23980F2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3149A88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8792C59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vAlign w:val="center"/>
            <w:hideMark/>
          </w:tcPr>
          <w:p w14:paraId="4BA71D1C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5149FA6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9(24)</w:t>
            </w:r>
          </w:p>
        </w:tc>
      </w:tr>
      <w:tr w:rsidR="003E3F9B" w14:paraId="2F30A4A7" w14:textId="77777777" w:rsidTr="00856032">
        <w:trPr>
          <w:trHeight w:val="240"/>
        </w:trPr>
        <w:tc>
          <w:tcPr>
            <w:tcW w:w="22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noWrap/>
            <w:vAlign w:val="center"/>
          </w:tcPr>
          <w:p w14:paraId="4C4C7FB4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nl-NL"/>
              </w:rPr>
              <w:t>Logjes et al., 202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2DCBF974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052DA18C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429B397F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57F99B78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1DCE3EBC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0C497A9B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79F14AA5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38C9A0F1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2A3000EA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0E9FCFCD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23F3A731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vAlign w:val="center"/>
          </w:tcPr>
          <w:p w14:paraId="5561D3B9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0440A4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8(24)</w:t>
            </w:r>
          </w:p>
        </w:tc>
      </w:tr>
      <w:tr w:rsidR="003E3F9B" w14:paraId="637255F9" w14:textId="77777777" w:rsidTr="00856032">
        <w:trPr>
          <w:trHeight w:val="240"/>
        </w:trPr>
        <w:tc>
          <w:tcPr>
            <w:tcW w:w="22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noWrap/>
            <w:vAlign w:val="center"/>
            <w:hideMark/>
          </w:tcPr>
          <w:p w14:paraId="782962AC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orice et al., 201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6BB4FAD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AEC8EF8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03581E2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FC48103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096159F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8C8642E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AB81672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341F62C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48DB8E5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BFB0AE6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8DDEDFF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vAlign w:val="center"/>
            <w:hideMark/>
          </w:tcPr>
          <w:p w14:paraId="550044AC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57700D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9(24)</w:t>
            </w:r>
          </w:p>
        </w:tc>
      </w:tr>
      <w:tr w:rsidR="003E3F9B" w14:paraId="768E25ED" w14:textId="77777777" w:rsidTr="00856032">
        <w:trPr>
          <w:trHeight w:val="240"/>
        </w:trPr>
        <w:tc>
          <w:tcPr>
            <w:tcW w:w="22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noWrap/>
            <w:vAlign w:val="center"/>
            <w:hideMark/>
          </w:tcPr>
          <w:p w14:paraId="34591497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nl-NL"/>
              </w:rPr>
              <w:t>Naros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nl-NL"/>
              </w:rPr>
              <w:t xml:space="preserve"> et al., 202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877A43E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0E4D1FE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558AD3A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5FA6D81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347AE3A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FF3C209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5679A61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29A3D2C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229BB31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5FF2A75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90C944F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vAlign w:val="center"/>
            <w:hideMark/>
          </w:tcPr>
          <w:p w14:paraId="02A27152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E2095E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0(24)</w:t>
            </w:r>
          </w:p>
        </w:tc>
      </w:tr>
      <w:tr w:rsidR="003E3F9B" w14:paraId="73D997BF" w14:textId="77777777" w:rsidTr="00856032">
        <w:trPr>
          <w:trHeight w:val="240"/>
        </w:trPr>
        <w:tc>
          <w:tcPr>
            <w:tcW w:w="22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noWrap/>
            <w:vAlign w:val="center"/>
            <w:hideMark/>
          </w:tcPr>
          <w:p w14:paraId="4651F094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Palaska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, 202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08744CB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066F037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81A7155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97A8D63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D8F020F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24EACEE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F4CD1C4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1184BF4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C26C44E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645B723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B8F622D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vAlign w:val="center"/>
            <w:hideMark/>
          </w:tcPr>
          <w:p w14:paraId="06B6357D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72EA76C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7(16) </w:t>
            </w:r>
            <w:r>
              <w:rPr>
                <w:rFonts w:eastAsia="Times New Roman" w:cs="Times New Roman"/>
              </w:rPr>
              <w:t>▫</w:t>
            </w:r>
          </w:p>
        </w:tc>
      </w:tr>
      <w:tr w:rsidR="003E3F9B" w14:paraId="1D1C6436" w14:textId="77777777" w:rsidTr="00856032">
        <w:trPr>
          <w:trHeight w:val="240"/>
        </w:trPr>
        <w:tc>
          <w:tcPr>
            <w:tcW w:w="22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noWrap/>
            <w:vAlign w:val="center"/>
            <w:hideMark/>
          </w:tcPr>
          <w:p w14:paraId="7D9F7F75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nl-NL"/>
              </w:rPr>
              <w:t>Patel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nl-NL"/>
              </w:rPr>
              <w:t xml:space="preserve"> et al., 201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AE99C1E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F172B67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6E8D5AC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D5A1DB9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5330DCF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2A5A29A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75BD712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956A14F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B773062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68813E4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D6FE812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vAlign w:val="center"/>
            <w:hideMark/>
          </w:tcPr>
          <w:p w14:paraId="0926D701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212FA63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8(24)</w:t>
            </w:r>
          </w:p>
        </w:tc>
      </w:tr>
      <w:tr w:rsidR="003E3F9B" w14:paraId="422D2D53" w14:textId="77777777" w:rsidTr="00856032">
        <w:trPr>
          <w:trHeight w:val="240"/>
        </w:trPr>
        <w:tc>
          <w:tcPr>
            <w:tcW w:w="22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noWrap/>
            <w:vAlign w:val="center"/>
            <w:hideMark/>
          </w:tcPr>
          <w:p w14:paraId="653D2097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rado-Oliveira et al., 201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5182ACD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B2EF488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367DB34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2510C8C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A5B023E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071E4E2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C667C35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2B7C962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FB57D0F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08B74B9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109D9F6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vAlign w:val="center"/>
            <w:hideMark/>
          </w:tcPr>
          <w:p w14:paraId="51FB9CC4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CB9E258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7(24)</w:t>
            </w:r>
          </w:p>
        </w:tc>
      </w:tr>
      <w:tr w:rsidR="003E3F9B" w14:paraId="3247F3B2" w14:textId="77777777" w:rsidTr="00856032">
        <w:trPr>
          <w:trHeight w:val="240"/>
        </w:trPr>
        <w:tc>
          <w:tcPr>
            <w:tcW w:w="22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noWrap/>
            <w:vAlign w:val="center"/>
            <w:hideMark/>
          </w:tcPr>
          <w:p w14:paraId="5A309D72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nl-NL"/>
              </w:rPr>
              <w:t>Stransky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nl-NL"/>
              </w:rPr>
              <w:t xml:space="preserve"> et al., 201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6150585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F817065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3C1AB8E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7DF50C3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D2A0B13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0F7C7A0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CB1F202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19E0901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6CC14DF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E49A0FB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9B17B4D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vAlign w:val="center"/>
            <w:hideMark/>
          </w:tcPr>
          <w:p w14:paraId="68D402B3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78830B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7(24)</w:t>
            </w:r>
          </w:p>
        </w:tc>
      </w:tr>
      <w:tr w:rsidR="003E3F9B" w14:paraId="57B13B9A" w14:textId="77777777" w:rsidTr="00856032">
        <w:trPr>
          <w:trHeight w:val="240"/>
        </w:trPr>
        <w:tc>
          <w:tcPr>
            <w:tcW w:w="22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noWrap/>
            <w:vAlign w:val="center"/>
            <w:hideMark/>
          </w:tcPr>
          <w:p w14:paraId="0D5CBE12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nl-NL"/>
              </w:rPr>
              <w:t>Taku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nl-NL"/>
              </w:rPr>
              <w:t xml:space="preserve"> et al., 202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9F47A2D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2FFEEAE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F747D59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2F9AE27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F9ADA73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2BB1DCE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F73523D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6269EF1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2AC408B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534E8CB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9D3747C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vAlign w:val="center"/>
            <w:hideMark/>
          </w:tcPr>
          <w:p w14:paraId="3028907D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F3BE447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7(24)</w:t>
            </w:r>
          </w:p>
        </w:tc>
      </w:tr>
      <w:tr w:rsidR="003E3F9B" w14:paraId="4964DFB2" w14:textId="77777777" w:rsidTr="00856032">
        <w:trPr>
          <w:trHeight w:val="225"/>
        </w:trPr>
        <w:tc>
          <w:tcPr>
            <w:tcW w:w="2240" w:type="dxa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486B8C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nl-NL"/>
              </w:rPr>
              <w:t>Witt et al., 199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0652A338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2B4C4827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2878CB79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3D22A97D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75CCF3A7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52AC464D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3611E2E5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673A4CBF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429F2842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6ED842E4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798B19A3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3894F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D9788B8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5(24)</w:t>
            </w:r>
          </w:p>
        </w:tc>
      </w:tr>
      <w:tr w:rsidR="003E3F9B" w14:paraId="635513C8" w14:textId="77777777" w:rsidTr="00856032">
        <w:trPr>
          <w:gridAfter w:val="1"/>
          <w:wAfter w:w="20" w:type="dxa"/>
          <w:trHeight w:val="225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DE69C3C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57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048B34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n-comparative</w:t>
            </w:r>
          </w:p>
        </w:tc>
        <w:tc>
          <w:tcPr>
            <w:tcW w:w="167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5D28D2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.3 (range: 7-11)</w:t>
            </w:r>
          </w:p>
        </w:tc>
        <w:tc>
          <w:tcPr>
            <w:tcW w:w="171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F405D0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C8FCA69" w14:textId="77777777" w:rsidR="003E3F9B" w:rsidRDefault="003E3F9B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6.4 (range: 11-20)</w:t>
            </w:r>
          </w:p>
        </w:tc>
      </w:tr>
    </w:tbl>
    <w:p w14:paraId="2C0E03A4" w14:textId="340A750A" w:rsidR="00A41E9B" w:rsidRPr="001E5FD6" w:rsidRDefault="00A41E9B" w:rsidP="003E3F9B">
      <w:pPr>
        <w:rPr>
          <w:rFonts w:eastAsia="Times New Roman" w:cs="Times New Roman"/>
          <w:i/>
          <w:iCs/>
          <w:sz w:val="14"/>
          <w:szCs w:val="14"/>
        </w:rPr>
      </w:pPr>
    </w:p>
    <w:p w14:paraId="36E09079" w14:textId="77777777" w:rsidR="001E5FD6" w:rsidRPr="001E5FD6" w:rsidRDefault="001E5FD6" w:rsidP="001E5FD6">
      <w:pPr>
        <w:pStyle w:val="Geenafstand"/>
        <w:rPr>
          <w:i/>
          <w:iCs/>
        </w:rPr>
      </w:pPr>
      <w:r w:rsidRPr="001E5FD6">
        <w:rPr>
          <w:i/>
          <w:iCs/>
        </w:rPr>
        <w:t>Table, Supplementary Digital Content 3:</w:t>
      </w:r>
    </w:p>
    <w:p w14:paraId="685F264F" w14:textId="60134CB2" w:rsidR="001E5FD6" w:rsidRPr="001E5FD6" w:rsidRDefault="001E5FD6" w:rsidP="001E5FD6">
      <w:pPr>
        <w:pStyle w:val="Geenafstand"/>
      </w:pPr>
      <w:r w:rsidRPr="001E5FD6">
        <w:t>MINORS critical appraisal, ▫ = non-comparative study design</w:t>
      </w:r>
    </w:p>
    <w:sectPr w:rsidR="001E5FD6" w:rsidRPr="001E5F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F9B"/>
    <w:rsid w:val="001E5FD6"/>
    <w:rsid w:val="00256F38"/>
    <w:rsid w:val="003E3F9B"/>
    <w:rsid w:val="006F330D"/>
    <w:rsid w:val="007A535F"/>
    <w:rsid w:val="00A41E9B"/>
    <w:rsid w:val="00B20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EA9EC8"/>
  <w15:chartTrackingRefBased/>
  <w15:docId w15:val="{6FB8D4D7-8689-48D3-A56C-9FC3F7EC5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E3F9B"/>
    <w:pPr>
      <w:jc w:val="both"/>
    </w:pPr>
    <w:rPr>
      <w:rFonts w:ascii="Times New Roman" w:hAnsi="Times New Roman"/>
      <w:kern w:val="0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B20E78"/>
    <w:pPr>
      <w:keepNext/>
      <w:keepLines/>
      <w:spacing w:before="240" w:after="0"/>
      <w:jc w:val="left"/>
      <w:outlineLvl w:val="0"/>
    </w:pPr>
    <w:rPr>
      <w:rFonts w:eastAsiaTheme="majorEastAsia" w:cstheme="majorBidi"/>
      <w:b/>
      <w:kern w:val="2"/>
      <w:sz w:val="24"/>
      <w:szCs w:val="32"/>
      <w:lang w:val="en-NL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B20E78"/>
    <w:pPr>
      <w:keepNext/>
      <w:keepLines/>
      <w:spacing w:before="40" w:after="0"/>
      <w:jc w:val="left"/>
      <w:outlineLvl w:val="1"/>
    </w:pPr>
    <w:rPr>
      <w:rFonts w:eastAsiaTheme="majorEastAsia" w:cstheme="majorBidi"/>
      <w:b/>
      <w:kern w:val="2"/>
      <w:szCs w:val="26"/>
      <w:lang w:val="en-NL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E5FD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20E78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B20E78"/>
    <w:rPr>
      <w:rFonts w:ascii="Times New Roman" w:eastAsiaTheme="majorEastAsia" w:hAnsi="Times New Roman" w:cstheme="majorBidi"/>
      <w:b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E5FD6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paragraph" w:styleId="Geenafstand">
    <w:name w:val="No Spacing"/>
    <w:uiPriority w:val="1"/>
    <w:qFormat/>
    <w:rsid w:val="001E5FD6"/>
    <w:pPr>
      <w:spacing w:after="0" w:line="240" w:lineRule="auto"/>
      <w:jc w:val="both"/>
    </w:pPr>
    <w:rPr>
      <w:rFonts w:ascii="Times New Roman" w:hAnsi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iel Sullivan</dc:creator>
  <cp:keywords/>
  <dc:description/>
  <cp:lastModifiedBy>Nathaniel Sullivan</cp:lastModifiedBy>
  <cp:revision>4</cp:revision>
  <dcterms:created xsi:type="dcterms:W3CDTF">2023-09-08T08:57:00Z</dcterms:created>
  <dcterms:modified xsi:type="dcterms:W3CDTF">2023-09-22T12:47:00Z</dcterms:modified>
</cp:coreProperties>
</file>